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1893"/>
        <w:gridCol w:w="2505"/>
        <w:gridCol w:w="1449"/>
        <w:gridCol w:w="2353"/>
      </w:tblGrid>
      <w:tr w:rsidR="008944FB" w:rsidRPr="008944FB" w14:paraId="68161CBA" w14:textId="77777777" w:rsidTr="008944FB">
        <w:trPr>
          <w:trHeight w:val="290"/>
          <w:jc w:val="center"/>
        </w:trPr>
        <w:tc>
          <w:tcPr>
            <w:tcW w:w="8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149A" w14:textId="55BE1AAD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 w:rsidR="001660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="00705EBB" w:rsidRPr="00705E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tailed information on the genes in the most significant module</w:t>
            </w:r>
          </w:p>
        </w:tc>
      </w:tr>
      <w:tr w:rsidR="008944FB" w:rsidRPr="008944FB" w14:paraId="6DD9173F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9020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s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FCD6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de Statu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8338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6C2F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</w:tr>
      <w:tr w:rsidR="008944FB" w:rsidRPr="008944FB" w14:paraId="545BDEE9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35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AC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5E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6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70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JURP</w:t>
            </w:r>
          </w:p>
        </w:tc>
      </w:tr>
      <w:tr w:rsidR="008944FB" w:rsidRPr="008944FB" w14:paraId="2D5CF4D2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28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66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DBD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FA8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IP5</w:t>
            </w:r>
          </w:p>
        </w:tc>
      </w:tr>
      <w:tr w:rsidR="008944FB" w:rsidRPr="008944FB" w14:paraId="7FD448D3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5B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9DF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93B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00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5D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NPN</w:t>
            </w:r>
          </w:p>
        </w:tc>
      </w:tr>
      <w:tr w:rsidR="008944FB" w:rsidRPr="008944FB" w14:paraId="49B17EE0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D10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7FB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ED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93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3B5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NPM</w:t>
            </w:r>
          </w:p>
        </w:tc>
      </w:tr>
      <w:tr w:rsidR="008944FB" w:rsidRPr="008944FB" w14:paraId="7F6DFC0F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46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BB8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01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5D9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USAP1</w:t>
            </w:r>
          </w:p>
        </w:tc>
      </w:tr>
      <w:tr w:rsidR="008944FB" w:rsidRPr="008944FB" w14:paraId="2DDFDE62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D0F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AE4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BF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03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IP13</w:t>
            </w:r>
          </w:p>
        </w:tc>
      </w:tr>
      <w:tr w:rsidR="008944FB" w:rsidRPr="008944FB" w14:paraId="001CB5EC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337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0CB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FB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A3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CA8</w:t>
            </w:r>
          </w:p>
        </w:tc>
      </w:tr>
      <w:tr w:rsidR="008944FB" w:rsidRPr="008944FB" w14:paraId="27688FF4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CE9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397F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AAE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642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C20</w:t>
            </w:r>
          </w:p>
        </w:tc>
      </w:tr>
      <w:tr w:rsidR="008944FB" w:rsidRPr="008944FB" w14:paraId="51047E3E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CB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65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A1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B95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PX2</w:t>
            </w:r>
          </w:p>
        </w:tc>
      </w:tr>
      <w:tr w:rsidR="008944FB" w:rsidRPr="008944FB" w14:paraId="266D7117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E93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A56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48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46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</w:tr>
      <w:tr w:rsidR="008944FB" w:rsidRPr="008944FB" w14:paraId="4FF3E322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D8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448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344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93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383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INS2</w:t>
            </w:r>
          </w:p>
        </w:tc>
      </w:tr>
      <w:tr w:rsidR="008944FB" w:rsidRPr="008944FB" w14:paraId="3958EB95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75E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F87D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2C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72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D40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CM4</w:t>
            </w:r>
          </w:p>
        </w:tc>
      </w:tr>
      <w:tr w:rsidR="008944FB" w:rsidRPr="008944FB" w14:paraId="77CD183B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813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8C1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62C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C9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CAPG</w:t>
            </w:r>
          </w:p>
        </w:tc>
      </w:tr>
      <w:tr w:rsidR="008944FB" w:rsidRPr="008944FB" w14:paraId="77485354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E4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744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8B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280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</w:tr>
      <w:tr w:rsidR="008944FB" w:rsidRPr="008944FB" w14:paraId="502E14B5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C5F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F5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A3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80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906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</w:tr>
      <w:tr w:rsidR="008944FB" w:rsidRPr="008944FB" w14:paraId="7343F9C2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4F6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E31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33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BFD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NB2</w:t>
            </w:r>
          </w:p>
        </w:tc>
      </w:tr>
      <w:tr w:rsidR="008944FB" w:rsidRPr="008944FB" w14:paraId="4F34C54E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E3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BB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F2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00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9F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CM2</w:t>
            </w:r>
          </w:p>
        </w:tc>
      </w:tr>
      <w:tr w:rsidR="008944FB" w:rsidRPr="008944FB" w14:paraId="1E6DDBBB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339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4D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F49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D9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TG1</w:t>
            </w:r>
          </w:p>
        </w:tc>
      </w:tr>
      <w:tr w:rsidR="008944FB" w:rsidRPr="008944FB" w14:paraId="35A6FE65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D2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1F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01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55C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</w:tr>
      <w:tr w:rsidR="008944FB" w:rsidRPr="008944FB" w14:paraId="6342B4B6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396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CD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BAFF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F8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F20A</w:t>
            </w:r>
          </w:p>
        </w:tc>
      </w:tr>
      <w:tr w:rsidR="008944FB" w:rsidRPr="008944FB" w14:paraId="4E6A1F28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8A5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74A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1F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92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D8A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ACGAP1</w:t>
            </w:r>
          </w:p>
        </w:tc>
      </w:tr>
      <w:tr w:rsidR="008944FB" w:rsidRPr="008944FB" w14:paraId="341390DF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21B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493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E7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A2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</w:tr>
      <w:tr w:rsidR="008944FB" w:rsidRPr="008944FB" w14:paraId="2BBBFC4C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D4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EDE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972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F4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</w:p>
        </w:tc>
      </w:tr>
      <w:tr w:rsidR="008944FB" w:rsidRPr="008944FB" w14:paraId="22837408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57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B94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B2F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681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OP2A</w:t>
            </w:r>
          </w:p>
        </w:tc>
      </w:tr>
      <w:tr w:rsidR="008944FB" w:rsidRPr="008944FB" w14:paraId="43B0535F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E9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C0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37B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AD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LK</w:t>
            </w:r>
          </w:p>
        </w:tc>
      </w:tr>
      <w:tr w:rsidR="008944FB" w:rsidRPr="008944FB" w14:paraId="54242885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C9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945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830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80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90F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MMR</w:t>
            </w:r>
          </w:p>
        </w:tc>
      </w:tr>
      <w:tr w:rsidR="008944FB" w:rsidRPr="008944FB" w14:paraId="4CC3CF21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E49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036F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AD04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74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375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OXM1</w:t>
            </w:r>
          </w:p>
        </w:tc>
      </w:tr>
      <w:tr w:rsidR="008944FB" w:rsidRPr="008944FB" w14:paraId="18054053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0161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84A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359C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CA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IF4A</w:t>
            </w:r>
          </w:p>
        </w:tc>
      </w:tr>
      <w:tr w:rsidR="008944FB" w:rsidRPr="008944FB" w14:paraId="578FA1B9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722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901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E21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6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D15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</w:tr>
      <w:tr w:rsidR="008944FB" w:rsidRPr="008944FB" w14:paraId="72AF8684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0E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30E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3B3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697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C1</w:t>
            </w:r>
          </w:p>
        </w:tc>
      </w:tr>
      <w:tr w:rsidR="008944FB" w:rsidRPr="008944FB" w14:paraId="2DFE1173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E10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C3E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DF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00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5E86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DCA5</w:t>
            </w:r>
          </w:p>
        </w:tc>
      </w:tr>
      <w:tr w:rsidR="008944FB" w:rsidRPr="008944FB" w14:paraId="27ABE8F9" w14:textId="77777777" w:rsidTr="008944FB">
        <w:trPr>
          <w:trHeight w:val="290"/>
          <w:jc w:val="center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0294B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 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E4C8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lustere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B1E2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441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1427" w14:textId="77777777" w:rsidR="008944FB" w:rsidRPr="008944FB" w:rsidRDefault="008944FB" w:rsidP="008944F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4F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PM</w:t>
            </w:r>
          </w:p>
        </w:tc>
      </w:tr>
    </w:tbl>
    <w:p w14:paraId="3ED7707B" w14:textId="77777777" w:rsidR="00762821" w:rsidRDefault="00762821"/>
    <w:sectPr w:rsidR="00762821" w:rsidSect="008944FB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E42DC" w14:textId="77777777" w:rsidR="00775B49" w:rsidRDefault="00775B49" w:rsidP="0066698D">
      <w:r>
        <w:separator/>
      </w:r>
    </w:p>
  </w:endnote>
  <w:endnote w:type="continuationSeparator" w:id="0">
    <w:p w14:paraId="07FEE267" w14:textId="77777777" w:rsidR="00775B49" w:rsidRDefault="00775B49" w:rsidP="00666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D42E8" w14:textId="77777777" w:rsidR="00775B49" w:rsidRDefault="00775B49" w:rsidP="0066698D">
      <w:r>
        <w:separator/>
      </w:r>
    </w:p>
  </w:footnote>
  <w:footnote w:type="continuationSeparator" w:id="0">
    <w:p w14:paraId="07ED5F1A" w14:textId="77777777" w:rsidR="00775B49" w:rsidRDefault="00775B49" w:rsidP="00666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4FB"/>
    <w:rsid w:val="00166007"/>
    <w:rsid w:val="003414AC"/>
    <w:rsid w:val="0066698D"/>
    <w:rsid w:val="00705EBB"/>
    <w:rsid w:val="00762821"/>
    <w:rsid w:val="00775B49"/>
    <w:rsid w:val="0089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A1C5C"/>
  <w15:chartTrackingRefBased/>
  <w15:docId w15:val="{032577D0-F119-4957-98FC-C3D3EF84C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98D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66698D"/>
  </w:style>
  <w:style w:type="paragraph" w:styleId="a5">
    <w:name w:val="footer"/>
    <w:basedOn w:val="a"/>
    <w:link w:val="a6"/>
    <w:uiPriority w:val="99"/>
    <w:unhideWhenUsed/>
    <w:rsid w:val="0066698D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666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晴晴</dc:creator>
  <cp:keywords/>
  <dc:description/>
  <cp:lastModifiedBy>王 晴晴</cp:lastModifiedBy>
  <cp:revision>4</cp:revision>
  <dcterms:created xsi:type="dcterms:W3CDTF">2021-02-26T02:02:00Z</dcterms:created>
  <dcterms:modified xsi:type="dcterms:W3CDTF">2021-03-07T04:04:00Z</dcterms:modified>
</cp:coreProperties>
</file>